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91E0F" w14:textId="40CD51F6" w:rsidR="006C6C04" w:rsidRDefault="009311CD" w:rsidP="006C6C04">
      <w:pPr>
        <w:pStyle w:val="Heading1"/>
      </w:pPr>
      <w:bookmarkStart w:id="0" w:name="_GoBack"/>
      <w:bookmarkEnd w:id="0"/>
      <w:r>
        <w:t>Additional file 1</w:t>
      </w:r>
    </w:p>
    <w:p w14:paraId="1AC2ED28" w14:textId="10C8AF2E" w:rsidR="006C6C04" w:rsidRPr="00102508" w:rsidRDefault="006C6C04" w:rsidP="006C6C04">
      <w:pPr>
        <w:pStyle w:val="Textbody"/>
        <w:ind w:firstLine="0"/>
      </w:pPr>
      <w:r w:rsidRPr="00B6025D">
        <w:rPr>
          <w:b/>
        </w:rPr>
        <w:t xml:space="preserve">Table </w:t>
      </w:r>
      <w:r w:rsidR="007541CA">
        <w:rPr>
          <w:b/>
        </w:rPr>
        <w:t>S</w:t>
      </w:r>
      <w:r w:rsidRPr="00B6025D">
        <w:rPr>
          <w:b/>
        </w:rPr>
        <w:t>1.</w:t>
      </w:r>
      <w:r w:rsidRPr="00B6025D">
        <w:t xml:space="preserve"> miRNAs </w:t>
      </w:r>
      <w:r>
        <w:t>in the Shi et al. datasets identified as ZSWIM8-sensitive</w:t>
      </w:r>
      <w:r w:rsidRPr="00B6025D">
        <w:t>.</w:t>
      </w:r>
    </w:p>
    <w:tbl>
      <w:tblPr>
        <w:tblStyle w:val="ListTable1Light-Accent1"/>
        <w:tblW w:w="7470" w:type="dxa"/>
        <w:jc w:val="center"/>
        <w:tblLook w:val="04A0" w:firstRow="1" w:lastRow="0" w:firstColumn="1" w:lastColumn="0" w:noHBand="0" w:noVBand="1"/>
      </w:tblPr>
      <w:tblGrid>
        <w:gridCol w:w="1710"/>
        <w:gridCol w:w="2070"/>
        <w:gridCol w:w="3690"/>
      </w:tblGrid>
      <w:tr w:rsidR="006C6C04" w:rsidRPr="007679CD" w14:paraId="2871E8F7" w14:textId="77777777" w:rsidTr="00A566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000000" w:themeColor="accent6"/>
            </w:tcBorders>
            <w:shd w:val="clear" w:color="auto" w:fill="auto"/>
            <w:noWrap/>
            <w:vAlign w:val="center"/>
            <w:hideMark/>
          </w:tcPr>
          <w:p w14:paraId="4310EADA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Cell line</w:t>
            </w:r>
          </w:p>
        </w:tc>
        <w:tc>
          <w:tcPr>
            <w:tcW w:w="2070" w:type="dxa"/>
            <w:tcBorders>
              <w:bottom w:val="single" w:sz="4" w:space="0" w:color="000000" w:themeColor="accent6"/>
            </w:tcBorders>
            <w:shd w:val="clear" w:color="auto" w:fill="auto"/>
            <w:noWrap/>
            <w:vAlign w:val="center"/>
            <w:hideMark/>
          </w:tcPr>
          <w:p w14:paraId="7B0E866E" w14:textId="77777777" w:rsidR="006C6C04" w:rsidRPr="007679CD" w:rsidRDefault="006C6C04" w:rsidP="00807892">
            <w:pPr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iRNA</w:t>
            </w:r>
          </w:p>
        </w:tc>
        <w:tc>
          <w:tcPr>
            <w:tcW w:w="3690" w:type="dxa"/>
            <w:tcBorders>
              <w:bottom w:val="single" w:sz="4" w:space="0" w:color="000000" w:themeColor="accent6"/>
            </w:tcBorders>
            <w:shd w:val="clear" w:color="auto" w:fill="auto"/>
            <w:noWrap/>
            <w:vAlign w:val="center"/>
            <w:hideMark/>
          </w:tcPr>
          <w:p w14:paraId="774836F9" w14:textId="77777777" w:rsidR="006C6C04" w:rsidRPr="007679CD" w:rsidRDefault="006C6C04" w:rsidP="00807892">
            <w:pPr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Notes</w:t>
            </w:r>
          </w:p>
        </w:tc>
      </w:tr>
      <w:tr w:rsidR="006C6C04" w:rsidRPr="007679CD" w14:paraId="54AE24BF" w14:textId="77777777" w:rsidTr="008F6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0" w:type="dxa"/>
            <w:gridSpan w:val="3"/>
            <w:tcBorders>
              <w:top w:val="single" w:sz="4" w:space="0" w:color="000000" w:themeColor="accent6"/>
            </w:tcBorders>
            <w:shd w:val="clear" w:color="auto" w:fill="auto"/>
            <w:noWrap/>
            <w:vAlign w:val="center"/>
            <w:hideMark/>
          </w:tcPr>
          <w:p w14:paraId="350324F9" w14:textId="77777777" w:rsidR="006C6C04" w:rsidRPr="008F6B91" w:rsidRDefault="006C6C04" w:rsidP="00807892">
            <w:pPr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B9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t changed</w:t>
            </w:r>
          </w:p>
        </w:tc>
      </w:tr>
      <w:tr w:rsidR="006C6C04" w:rsidRPr="007679CD" w14:paraId="18E6DDEB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37C48762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S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8A85D5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dme-miR-7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23CFDF1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1CDDF93D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6BDC5244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A5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E4CE8FE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7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79366DC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65FD7B5B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0AAF618B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HeL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53DD6CF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7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066775A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0D8D3953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48722CB9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K562 (KD, A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F2A86CD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7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D825F41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0CD83F60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7DDCF09A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K562 (KD, B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0740C7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7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14CDD72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51CC4ED1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5F03FAFF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CF-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C10086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7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53DE022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698F4418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25F8994B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1DA544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7a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55A0570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7E986856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38344594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5E1814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7a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CCEA4E2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0E3D8832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37E79D35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B86DEBB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7b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01B9C08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2E4BD486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699E9CDC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S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4F494B1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dme-miR-9b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5F90BF0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26FE6F8E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2E24E675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S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8A9DECF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dme-miR-9c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7D58FE8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64735CB2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0A0A5DE0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S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AC01232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dme-miR-12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586EE5E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50CB0B7E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38B7FC9F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5631F14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17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6AC0866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43A1119B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1884C3D5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597ACD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20a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BC8DBB2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567204D3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152D4E43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HeL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62029D9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29b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AF22494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067B54F1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6F30024B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FD4E9D0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29b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61AA010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4B114945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44764DD5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994CBA2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29b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C54C4DE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7887371A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7134C6FD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0C2B978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33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951F741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5C71838D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7659CD03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E1AF3EF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33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B0CFDCE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2CB3B59A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09D0AF83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5E9EEA9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92a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A759A78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582F8F7F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054A9DC8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A93A40D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93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D094883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5B9A3559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33A0E709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CF-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CC0D53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145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52806D0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689C9661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45FD84BA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A5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D9B4E7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154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FFDD9E3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76A256F1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5A41FAED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HeL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0444152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154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58ABDDB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7BECDAAA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4CEE5A54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F0C2F3D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154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17D387D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58F2F05E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488DA1FF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C8C7F63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154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4FFEB4E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6AE96ABA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7AFC289A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AE8FB6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181b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1CC0505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30B53B1D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17B06094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S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475BCBE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dme-miR-190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3D6C0F5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1CAE3E09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33A9A5A5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E448A2E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193a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675B503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3970DB2D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638EA22E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1F0A06A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195a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746FD51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67A9259A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39952384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S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805473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dme-miR-277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B347CEB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04441B1E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5F1463CE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S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C45AE07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dme-miR-279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832145E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2A763CBE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43D0ED85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134D3D2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322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2AEE43A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4647E9A9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15051D4B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HeL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04178AD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335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ABF41B0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4C54E015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4FDBCFC3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CF-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EBE3DBD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335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3534398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49D685BC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6F255281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5DB06A5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335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E9A8B15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03457177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45D566B9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6D2907D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335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6FDD79C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17031895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1A1E8407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FBBB0F4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341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E8031CA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69A632B2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6CD2CBE4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A5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DE4D9C5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376a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F8342CA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219F2EE5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27F3C57C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lastRenderedPageBreak/>
              <w:t>HeL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DEBF253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376a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FBC308B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57105932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72D6DE55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CF-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81C463C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376b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FBF403E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639A4FA4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293AC8BA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F33612F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376b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1242B35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6560E44E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31EE3A0C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3599C8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376b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25942B4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209E06B9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51237A59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9198564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409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31F3E18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766CC52E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69749F2D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A0B757D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425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4A704B7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60AFD009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45D57AB5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9D15B7B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431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FAF3C79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21D60AFC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53CCE08E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CF8804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450b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5A1F8E4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3C43F839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2B703C51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BC6AFF1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485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0587316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14B23BAF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16966565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2BCA07F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495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965E295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3CCBDFA7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14A85BFA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9DD5087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495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A670230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509AF06B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744FD8F0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6427622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503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EBAD570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0F76F9E6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630624B1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DBA82BF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532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736E187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42D52574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625D97C9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A549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B94F2CE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54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C339B2E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5B447885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060AA2A5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HeLa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10E3CB3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54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A3B9809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64DCFBC1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6CD06BD8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2C61C08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543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52E1B5F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5F0E4E81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0CB2F8B4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8FBBFD9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543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CFBB2FB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5BDDF7FB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42E68680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CF-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0C2BBF6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652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9B18F93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314A9212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6D7F4281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274566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665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B9E41AE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27ACE333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14D278B6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96D8C1F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665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2AA56F55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28DEF4D1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2E94F4C5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37EE9DB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672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6DE4A8D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0862E8BC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0C62B77E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2260DC7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672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8EB5D30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2251D967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55873628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F358FC5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744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4D96059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780E3BE1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390DF832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S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67F75D58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dme-miR-996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17C4E83D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119A4BC7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551C3121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S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3595ABB6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dme-miR-999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9E92E19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722C5C05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6759CAD6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S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AC760C2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dme-miR-1002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DD7FDB1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214A5602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2AD31B29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S2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FC5CABC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dme-miR-1012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61FF7C24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61FC882A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3BD257E7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CF-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F831635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1247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2F7A833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2362044C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300092B8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2109600F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1247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FB6D04D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8F6B91" w14:paraId="2B736B01" w14:textId="77777777" w:rsidTr="008F6B9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0" w:type="dxa"/>
            <w:gridSpan w:val="3"/>
            <w:shd w:val="clear" w:color="auto" w:fill="auto"/>
            <w:noWrap/>
            <w:vAlign w:val="center"/>
            <w:hideMark/>
          </w:tcPr>
          <w:p w14:paraId="024BA7DD" w14:textId="77777777" w:rsidR="006C6C04" w:rsidRPr="008F6B91" w:rsidRDefault="006C6C04" w:rsidP="00807892">
            <w:pPr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B9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dded</w:t>
            </w:r>
          </w:p>
        </w:tc>
      </w:tr>
      <w:tr w:rsidR="006C6C04" w:rsidRPr="007679CD" w14:paraId="6E3938E0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05DCD52B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CF-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03EA87E6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20a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576C3BA6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Also found in MEF.</w:t>
            </w:r>
          </w:p>
        </w:tc>
      </w:tr>
      <w:tr w:rsidR="006C6C04" w:rsidRPr="007679CD" w14:paraId="3B9D748B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2447E6F5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757408F6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193b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F88BBE6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Family member also found in MEF.</w:t>
            </w:r>
          </w:p>
        </w:tc>
      </w:tr>
      <w:tr w:rsidR="006C6C04" w:rsidRPr="007679CD" w14:paraId="50545D2E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228CDA6E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0A470F3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369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0F8DDC98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C6C04" w:rsidRPr="007679CD" w14:paraId="4002EC28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4F877CC2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MEF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1BCA1085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409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1E88354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Also found in iMN.</w:t>
            </w:r>
          </w:p>
        </w:tc>
      </w:tr>
      <w:tr w:rsidR="006C6C04" w:rsidRPr="008F6B91" w14:paraId="3AB05C03" w14:textId="77777777" w:rsidTr="008F6B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70" w:type="dxa"/>
            <w:gridSpan w:val="3"/>
            <w:shd w:val="clear" w:color="auto" w:fill="auto"/>
            <w:noWrap/>
            <w:vAlign w:val="center"/>
            <w:hideMark/>
          </w:tcPr>
          <w:p w14:paraId="4B2A8EAD" w14:textId="77777777" w:rsidR="006C6C04" w:rsidRPr="008F6B91" w:rsidRDefault="006C6C04" w:rsidP="00807892">
            <w:pPr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6B9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moved</w:t>
            </w:r>
          </w:p>
        </w:tc>
      </w:tr>
      <w:tr w:rsidR="006C6C04" w:rsidRPr="007679CD" w14:paraId="31F33811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1AC6BEC7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K562 (KO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55918A0B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hsa-miR-7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4B69B936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Also found in multiple other systems.</w:t>
            </w:r>
          </w:p>
        </w:tc>
      </w:tr>
      <w:tr w:rsidR="006C6C04" w:rsidRPr="007679CD" w14:paraId="53157AEE" w14:textId="77777777" w:rsidTr="00A566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5ABAA9C8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610540B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92a-3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7B750388" w14:textId="77777777" w:rsidR="006C6C04" w:rsidRPr="007679CD" w:rsidRDefault="006C6C04" w:rsidP="00807892">
            <w:p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Also found in MEF.</w:t>
            </w:r>
          </w:p>
        </w:tc>
      </w:tr>
      <w:tr w:rsidR="006C6C04" w:rsidRPr="007679CD" w14:paraId="6DFAFEA4" w14:textId="77777777" w:rsidTr="00A566C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vAlign w:val="center"/>
            <w:hideMark/>
          </w:tcPr>
          <w:p w14:paraId="7A19E67B" w14:textId="77777777" w:rsidR="006C6C04" w:rsidRPr="007679CD" w:rsidRDefault="006C6C04" w:rsidP="00807892">
            <w:pPr>
              <w:contextualSpacing w:val="0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b w:val="0"/>
                <w:sz w:val="20"/>
                <w:szCs w:val="20"/>
              </w:rPr>
              <w:t>iMN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14:paraId="4EABFDB6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679CD">
              <w:rPr>
                <w:rFonts w:ascii="Arial" w:eastAsia="Times New Roman" w:hAnsi="Arial" w:cs="Arial"/>
                <w:sz w:val="20"/>
                <w:szCs w:val="20"/>
              </w:rPr>
              <w:t>mmu-miR-297c-5p</w:t>
            </w:r>
          </w:p>
        </w:tc>
        <w:tc>
          <w:tcPr>
            <w:tcW w:w="3690" w:type="dxa"/>
            <w:shd w:val="clear" w:color="auto" w:fill="auto"/>
            <w:noWrap/>
            <w:vAlign w:val="center"/>
            <w:hideMark/>
          </w:tcPr>
          <w:p w14:paraId="373100DD" w14:textId="77777777" w:rsidR="006C6C04" w:rsidRPr="007679CD" w:rsidRDefault="006C6C04" w:rsidP="00807892">
            <w:p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5107CA0B" w14:textId="77777777" w:rsidR="006C6C04" w:rsidRPr="00B6025D" w:rsidRDefault="006C6C04" w:rsidP="006C6C04">
      <w:pPr>
        <w:pStyle w:val="Tablecaption"/>
        <w:jc w:val="left"/>
      </w:pPr>
    </w:p>
    <w:p w14:paraId="32DEFA90" w14:textId="77777777" w:rsidR="006C6C04" w:rsidRDefault="006C6C04" w:rsidP="006C6C04">
      <w:pPr>
        <w:contextualSpacing w:val="0"/>
      </w:pPr>
      <w:r>
        <w:br w:type="page"/>
      </w:r>
    </w:p>
    <w:p w14:paraId="2F3F35BD" w14:textId="4D6271FA" w:rsidR="006C6C04" w:rsidRPr="00B6025D" w:rsidRDefault="006C6C04" w:rsidP="006C6C04">
      <w:pPr>
        <w:pStyle w:val="Tablecaption"/>
        <w:jc w:val="left"/>
      </w:pPr>
      <w:r w:rsidRPr="00B6025D">
        <w:rPr>
          <w:b/>
        </w:rPr>
        <w:lastRenderedPageBreak/>
        <w:t xml:space="preserve">Table </w:t>
      </w:r>
      <w:r w:rsidR="007541CA">
        <w:rPr>
          <w:b/>
        </w:rPr>
        <w:t>S</w:t>
      </w:r>
      <w:r w:rsidRPr="00B6025D">
        <w:rPr>
          <w:b/>
        </w:rPr>
        <w:t>2.</w:t>
      </w:r>
      <w:r w:rsidRPr="00B6025D">
        <w:t xml:space="preserve"> </w:t>
      </w:r>
      <w:r>
        <w:t>R</w:t>
      </w:r>
      <w:r w:rsidRPr="00B6025D">
        <w:t xml:space="preserve">aw initial </w:t>
      </w:r>
      <w:r>
        <w:t xml:space="preserve">parameter </w:t>
      </w:r>
      <w:r w:rsidRPr="00B6025D">
        <w:t>values for BBUM model fitting.</w:t>
      </w:r>
    </w:p>
    <w:tbl>
      <w:tblPr>
        <w:tblStyle w:val="ListTable1Light-Accent1"/>
        <w:tblW w:w="0" w:type="auto"/>
        <w:tblLook w:val="04A0" w:firstRow="1" w:lastRow="0" w:firstColumn="1" w:lastColumn="0" w:noHBand="0" w:noVBand="1"/>
      </w:tblPr>
      <w:tblGrid>
        <w:gridCol w:w="843"/>
        <w:gridCol w:w="550"/>
        <w:gridCol w:w="550"/>
        <w:gridCol w:w="550"/>
        <w:gridCol w:w="550"/>
      </w:tblGrid>
      <w:tr w:rsidR="00845950" w:rsidRPr="00B6025D" w14:paraId="411EA696" w14:textId="77777777" w:rsidTr="00845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bottom w:val="single" w:sz="4" w:space="0" w:color="000000" w:themeColor="accent6"/>
            </w:tcBorders>
            <w:shd w:val="clear" w:color="auto" w:fill="auto"/>
            <w:vAlign w:val="center"/>
          </w:tcPr>
          <w:p w14:paraId="26FD5BD1" w14:textId="77777777" w:rsidR="006C6C04" w:rsidRPr="008F6B91" w:rsidRDefault="006C6C04" w:rsidP="00807892">
            <w:pPr>
              <w:pStyle w:val="Textbody"/>
              <w:ind w:firstLine="0"/>
              <w:jc w:val="center"/>
            </w:pPr>
            <w:r w:rsidRPr="008F6B91">
              <w:t>Initial value set</w:t>
            </w:r>
          </w:p>
        </w:tc>
        <w:tc>
          <w:tcPr>
            <w:tcW w:w="550" w:type="dxa"/>
            <w:tcBorders>
              <w:bottom w:val="single" w:sz="4" w:space="0" w:color="000000" w:themeColor="accent6"/>
            </w:tcBorders>
            <w:shd w:val="clear" w:color="auto" w:fill="auto"/>
            <w:vAlign w:val="center"/>
          </w:tcPr>
          <w:p w14:paraId="60B837B1" w14:textId="77777777" w:rsidR="006C6C04" w:rsidRPr="008F6B91" w:rsidRDefault="006C6C04" w:rsidP="00807892">
            <w:pPr>
              <w:pStyle w:val="Textbody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F6B91">
              <w:rPr>
                <w:i/>
              </w:rPr>
              <w:t>λ</w:t>
            </w:r>
          </w:p>
        </w:tc>
        <w:tc>
          <w:tcPr>
            <w:tcW w:w="550" w:type="dxa"/>
            <w:tcBorders>
              <w:bottom w:val="single" w:sz="4" w:space="0" w:color="000000" w:themeColor="accent6"/>
            </w:tcBorders>
            <w:shd w:val="clear" w:color="auto" w:fill="auto"/>
            <w:vAlign w:val="center"/>
          </w:tcPr>
          <w:p w14:paraId="163D682E" w14:textId="77777777" w:rsidR="006C6C04" w:rsidRPr="008F6B91" w:rsidRDefault="006C6C04" w:rsidP="00807892">
            <w:pPr>
              <w:pStyle w:val="Textbody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F6B91">
              <w:rPr>
                <w:i/>
              </w:rPr>
              <w:t>a</w:t>
            </w:r>
          </w:p>
        </w:tc>
        <w:tc>
          <w:tcPr>
            <w:tcW w:w="550" w:type="dxa"/>
            <w:tcBorders>
              <w:bottom w:val="single" w:sz="4" w:space="0" w:color="000000" w:themeColor="accent6"/>
            </w:tcBorders>
            <w:shd w:val="clear" w:color="auto" w:fill="auto"/>
            <w:vAlign w:val="center"/>
          </w:tcPr>
          <w:p w14:paraId="4CD26F3F" w14:textId="77777777" w:rsidR="006C6C04" w:rsidRPr="008F6B91" w:rsidRDefault="006C6C04" w:rsidP="00807892">
            <w:pPr>
              <w:pStyle w:val="Textbody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F6B91">
              <w:rPr>
                <w:i/>
              </w:rPr>
              <w:t>θ</w:t>
            </w:r>
          </w:p>
        </w:tc>
        <w:tc>
          <w:tcPr>
            <w:tcW w:w="550" w:type="dxa"/>
            <w:tcBorders>
              <w:bottom w:val="single" w:sz="4" w:space="0" w:color="000000" w:themeColor="accent6"/>
            </w:tcBorders>
            <w:shd w:val="clear" w:color="auto" w:fill="auto"/>
            <w:vAlign w:val="center"/>
          </w:tcPr>
          <w:p w14:paraId="4002A91D" w14:textId="77777777" w:rsidR="006C6C04" w:rsidRPr="008F6B91" w:rsidRDefault="006C6C04" w:rsidP="00807892">
            <w:pPr>
              <w:pStyle w:val="Textbody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8F6B91">
              <w:rPr>
                <w:i/>
              </w:rPr>
              <w:t>r</w:t>
            </w:r>
          </w:p>
        </w:tc>
      </w:tr>
      <w:tr w:rsidR="00845950" w:rsidRPr="00B6025D" w14:paraId="2122300D" w14:textId="77777777" w:rsidTr="00845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tcBorders>
              <w:top w:val="single" w:sz="4" w:space="0" w:color="000000" w:themeColor="accent6"/>
            </w:tcBorders>
            <w:shd w:val="clear" w:color="auto" w:fill="auto"/>
          </w:tcPr>
          <w:p w14:paraId="4FE9954B" w14:textId="77777777" w:rsidR="006C6C04" w:rsidRPr="00B6025D" w:rsidRDefault="006C6C04" w:rsidP="00807892">
            <w:pPr>
              <w:pStyle w:val="Textbody"/>
              <w:ind w:firstLine="0"/>
              <w:jc w:val="center"/>
              <w:rPr>
                <w:b w:val="0"/>
              </w:rPr>
            </w:pPr>
            <w:r w:rsidRPr="00B6025D">
              <w:rPr>
                <w:b w:val="0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 w:themeColor="accent6"/>
            </w:tcBorders>
            <w:shd w:val="clear" w:color="auto" w:fill="auto"/>
          </w:tcPr>
          <w:p w14:paraId="4F113F0E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25D">
              <w:t>0.9</w:t>
            </w:r>
          </w:p>
        </w:tc>
        <w:tc>
          <w:tcPr>
            <w:tcW w:w="550" w:type="dxa"/>
            <w:tcBorders>
              <w:top w:val="single" w:sz="4" w:space="0" w:color="000000" w:themeColor="accent6"/>
            </w:tcBorders>
            <w:shd w:val="clear" w:color="auto" w:fill="auto"/>
          </w:tcPr>
          <w:p w14:paraId="63ACC9A3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25D">
              <w:t>0.9</w:t>
            </w:r>
          </w:p>
        </w:tc>
        <w:tc>
          <w:tcPr>
            <w:tcW w:w="550" w:type="dxa"/>
            <w:tcBorders>
              <w:top w:val="single" w:sz="4" w:space="0" w:color="000000" w:themeColor="accent6"/>
            </w:tcBorders>
            <w:shd w:val="clear" w:color="auto" w:fill="auto"/>
          </w:tcPr>
          <w:p w14:paraId="76C04BFA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25D">
              <w:t>0.1</w:t>
            </w:r>
          </w:p>
        </w:tc>
        <w:tc>
          <w:tcPr>
            <w:tcW w:w="550" w:type="dxa"/>
            <w:tcBorders>
              <w:top w:val="single" w:sz="4" w:space="0" w:color="000000" w:themeColor="accent6"/>
            </w:tcBorders>
            <w:shd w:val="clear" w:color="auto" w:fill="auto"/>
          </w:tcPr>
          <w:p w14:paraId="4A2FA6E3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25D">
              <w:t>0.1</w:t>
            </w:r>
          </w:p>
        </w:tc>
      </w:tr>
      <w:tr w:rsidR="006C6C04" w:rsidRPr="00B6025D" w14:paraId="62BF2374" w14:textId="77777777" w:rsidTr="003C38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379A378B" w14:textId="77777777" w:rsidR="006C6C04" w:rsidRPr="00B6025D" w:rsidRDefault="006C6C04" w:rsidP="00807892">
            <w:pPr>
              <w:pStyle w:val="Textbody"/>
              <w:ind w:firstLine="0"/>
              <w:jc w:val="center"/>
              <w:rPr>
                <w:b w:val="0"/>
              </w:rPr>
            </w:pPr>
            <w:r w:rsidRPr="00B6025D">
              <w:rPr>
                <w:b w:val="0"/>
              </w:rPr>
              <w:t>2</w:t>
            </w:r>
          </w:p>
        </w:tc>
        <w:tc>
          <w:tcPr>
            <w:tcW w:w="550" w:type="dxa"/>
            <w:shd w:val="clear" w:color="auto" w:fill="auto"/>
          </w:tcPr>
          <w:p w14:paraId="32519AA6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25D">
              <w:t>0.9</w:t>
            </w:r>
          </w:p>
        </w:tc>
        <w:tc>
          <w:tcPr>
            <w:tcW w:w="550" w:type="dxa"/>
            <w:shd w:val="clear" w:color="auto" w:fill="auto"/>
          </w:tcPr>
          <w:p w14:paraId="7FA6B342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25D">
              <w:t>0.1</w:t>
            </w:r>
          </w:p>
        </w:tc>
        <w:tc>
          <w:tcPr>
            <w:tcW w:w="550" w:type="dxa"/>
            <w:shd w:val="clear" w:color="auto" w:fill="auto"/>
          </w:tcPr>
          <w:p w14:paraId="3937ECD4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25D">
              <w:t>0.9</w:t>
            </w:r>
          </w:p>
        </w:tc>
        <w:tc>
          <w:tcPr>
            <w:tcW w:w="550" w:type="dxa"/>
            <w:shd w:val="clear" w:color="auto" w:fill="auto"/>
          </w:tcPr>
          <w:p w14:paraId="3185529D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25D">
              <w:t>0.1</w:t>
            </w:r>
          </w:p>
        </w:tc>
      </w:tr>
      <w:tr w:rsidR="006C6C04" w:rsidRPr="00B6025D" w14:paraId="50ADE8D4" w14:textId="77777777" w:rsidTr="003C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59C011D9" w14:textId="77777777" w:rsidR="006C6C04" w:rsidRPr="00B6025D" w:rsidRDefault="006C6C04" w:rsidP="00807892">
            <w:pPr>
              <w:pStyle w:val="Textbody"/>
              <w:ind w:firstLine="0"/>
              <w:jc w:val="center"/>
              <w:rPr>
                <w:b w:val="0"/>
              </w:rPr>
            </w:pPr>
            <w:r w:rsidRPr="00B6025D">
              <w:rPr>
                <w:b w:val="0"/>
              </w:rPr>
              <w:t>3</w:t>
            </w:r>
          </w:p>
        </w:tc>
        <w:tc>
          <w:tcPr>
            <w:tcW w:w="550" w:type="dxa"/>
            <w:shd w:val="clear" w:color="auto" w:fill="auto"/>
          </w:tcPr>
          <w:p w14:paraId="3879A393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25D">
              <w:t>0.9</w:t>
            </w:r>
          </w:p>
        </w:tc>
        <w:tc>
          <w:tcPr>
            <w:tcW w:w="550" w:type="dxa"/>
            <w:shd w:val="clear" w:color="auto" w:fill="auto"/>
          </w:tcPr>
          <w:p w14:paraId="2D850DE7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25D">
              <w:t>0.1</w:t>
            </w:r>
          </w:p>
        </w:tc>
        <w:tc>
          <w:tcPr>
            <w:tcW w:w="550" w:type="dxa"/>
            <w:shd w:val="clear" w:color="auto" w:fill="auto"/>
          </w:tcPr>
          <w:p w14:paraId="6473260A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25D">
              <w:t>0.1</w:t>
            </w:r>
          </w:p>
        </w:tc>
        <w:tc>
          <w:tcPr>
            <w:tcW w:w="550" w:type="dxa"/>
            <w:shd w:val="clear" w:color="auto" w:fill="auto"/>
          </w:tcPr>
          <w:p w14:paraId="308746A5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25D">
              <w:t>0.9</w:t>
            </w:r>
          </w:p>
        </w:tc>
      </w:tr>
      <w:tr w:rsidR="006C6C04" w:rsidRPr="00B6025D" w14:paraId="0F742B3D" w14:textId="77777777" w:rsidTr="003C38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3AC9F265" w14:textId="77777777" w:rsidR="006C6C04" w:rsidRPr="00B6025D" w:rsidRDefault="006C6C04" w:rsidP="00807892">
            <w:pPr>
              <w:pStyle w:val="Textbody"/>
              <w:ind w:firstLine="0"/>
              <w:jc w:val="center"/>
              <w:rPr>
                <w:b w:val="0"/>
              </w:rPr>
            </w:pPr>
            <w:r w:rsidRPr="00B6025D">
              <w:rPr>
                <w:b w:val="0"/>
              </w:rPr>
              <w:t>4</w:t>
            </w:r>
          </w:p>
        </w:tc>
        <w:tc>
          <w:tcPr>
            <w:tcW w:w="550" w:type="dxa"/>
            <w:shd w:val="clear" w:color="auto" w:fill="auto"/>
          </w:tcPr>
          <w:p w14:paraId="7064DD50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25D">
              <w:t>0.1</w:t>
            </w:r>
          </w:p>
        </w:tc>
        <w:tc>
          <w:tcPr>
            <w:tcW w:w="550" w:type="dxa"/>
            <w:shd w:val="clear" w:color="auto" w:fill="auto"/>
          </w:tcPr>
          <w:p w14:paraId="688B30FC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25D">
              <w:t>0.1</w:t>
            </w:r>
          </w:p>
        </w:tc>
        <w:tc>
          <w:tcPr>
            <w:tcW w:w="550" w:type="dxa"/>
            <w:shd w:val="clear" w:color="auto" w:fill="auto"/>
          </w:tcPr>
          <w:p w14:paraId="3EE3152E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25D">
              <w:t>0.9</w:t>
            </w:r>
          </w:p>
        </w:tc>
        <w:tc>
          <w:tcPr>
            <w:tcW w:w="550" w:type="dxa"/>
            <w:shd w:val="clear" w:color="auto" w:fill="auto"/>
          </w:tcPr>
          <w:p w14:paraId="28B05330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25D">
              <w:t>0.9</w:t>
            </w:r>
          </w:p>
        </w:tc>
      </w:tr>
      <w:tr w:rsidR="006C6C04" w:rsidRPr="00B6025D" w14:paraId="1B9C229B" w14:textId="77777777" w:rsidTr="003C38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76AB6B9E" w14:textId="77777777" w:rsidR="006C6C04" w:rsidRPr="00B6025D" w:rsidRDefault="006C6C04" w:rsidP="00807892">
            <w:pPr>
              <w:pStyle w:val="Textbody"/>
              <w:ind w:firstLine="0"/>
              <w:jc w:val="center"/>
              <w:rPr>
                <w:b w:val="0"/>
              </w:rPr>
            </w:pPr>
            <w:r w:rsidRPr="00B6025D">
              <w:rPr>
                <w:b w:val="0"/>
              </w:rPr>
              <w:t>5</w:t>
            </w:r>
          </w:p>
        </w:tc>
        <w:tc>
          <w:tcPr>
            <w:tcW w:w="550" w:type="dxa"/>
            <w:shd w:val="clear" w:color="auto" w:fill="auto"/>
          </w:tcPr>
          <w:p w14:paraId="294C8FE6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25D">
              <w:t>0.1</w:t>
            </w:r>
          </w:p>
        </w:tc>
        <w:tc>
          <w:tcPr>
            <w:tcW w:w="550" w:type="dxa"/>
            <w:shd w:val="clear" w:color="auto" w:fill="auto"/>
          </w:tcPr>
          <w:p w14:paraId="79393C00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25D">
              <w:t>0.9</w:t>
            </w:r>
          </w:p>
        </w:tc>
        <w:tc>
          <w:tcPr>
            <w:tcW w:w="550" w:type="dxa"/>
            <w:shd w:val="clear" w:color="auto" w:fill="auto"/>
          </w:tcPr>
          <w:p w14:paraId="23BFB6DA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25D">
              <w:t>0.1</w:t>
            </w:r>
          </w:p>
        </w:tc>
        <w:tc>
          <w:tcPr>
            <w:tcW w:w="550" w:type="dxa"/>
            <w:shd w:val="clear" w:color="auto" w:fill="auto"/>
          </w:tcPr>
          <w:p w14:paraId="0CD67D93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025D">
              <w:t>0.9</w:t>
            </w:r>
          </w:p>
        </w:tc>
      </w:tr>
      <w:tr w:rsidR="006C6C04" w:rsidRPr="00B6025D" w14:paraId="7EBD9697" w14:textId="77777777" w:rsidTr="003C38A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dxa"/>
            <w:shd w:val="clear" w:color="auto" w:fill="auto"/>
          </w:tcPr>
          <w:p w14:paraId="4FE8629C" w14:textId="77777777" w:rsidR="006C6C04" w:rsidRPr="00B6025D" w:rsidRDefault="006C6C04" w:rsidP="00807892">
            <w:pPr>
              <w:pStyle w:val="Textbody"/>
              <w:ind w:firstLine="0"/>
              <w:jc w:val="center"/>
              <w:rPr>
                <w:b w:val="0"/>
              </w:rPr>
            </w:pPr>
            <w:r w:rsidRPr="00B6025D">
              <w:rPr>
                <w:b w:val="0"/>
              </w:rPr>
              <w:t>6</w:t>
            </w:r>
          </w:p>
        </w:tc>
        <w:tc>
          <w:tcPr>
            <w:tcW w:w="550" w:type="dxa"/>
            <w:shd w:val="clear" w:color="auto" w:fill="auto"/>
          </w:tcPr>
          <w:p w14:paraId="211BCD65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25D">
              <w:t>0.1</w:t>
            </w:r>
          </w:p>
        </w:tc>
        <w:tc>
          <w:tcPr>
            <w:tcW w:w="550" w:type="dxa"/>
            <w:shd w:val="clear" w:color="auto" w:fill="auto"/>
          </w:tcPr>
          <w:p w14:paraId="42A3638C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25D">
              <w:t>0.9</w:t>
            </w:r>
          </w:p>
        </w:tc>
        <w:tc>
          <w:tcPr>
            <w:tcW w:w="550" w:type="dxa"/>
            <w:shd w:val="clear" w:color="auto" w:fill="auto"/>
          </w:tcPr>
          <w:p w14:paraId="112ED31F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25D">
              <w:t>0.9</w:t>
            </w:r>
          </w:p>
        </w:tc>
        <w:tc>
          <w:tcPr>
            <w:tcW w:w="550" w:type="dxa"/>
            <w:shd w:val="clear" w:color="auto" w:fill="auto"/>
          </w:tcPr>
          <w:p w14:paraId="4C65F6E5" w14:textId="77777777" w:rsidR="006C6C04" w:rsidRPr="00B6025D" w:rsidRDefault="006C6C04" w:rsidP="00807892">
            <w:pPr>
              <w:pStyle w:val="Textbody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025D">
              <w:t>0.1</w:t>
            </w:r>
          </w:p>
        </w:tc>
      </w:tr>
    </w:tbl>
    <w:p w14:paraId="2E0587F7" w14:textId="263582DD" w:rsidR="00183EF1" w:rsidRDefault="00183EF1" w:rsidP="00F604C6"/>
    <w:p w14:paraId="6DEA272F" w14:textId="77777777" w:rsidR="00183EF1" w:rsidRDefault="00183EF1">
      <w:pPr>
        <w:contextualSpacing w:val="0"/>
      </w:pPr>
      <w:r>
        <w:br w:type="page"/>
      </w:r>
    </w:p>
    <w:p w14:paraId="330A1E34" w14:textId="3028793C" w:rsidR="003B7695" w:rsidRPr="00B4209E" w:rsidRDefault="009D5F64" w:rsidP="003C38A4">
      <w:pPr>
        <w:spacing w:line="276" w:lineRule="auto"/>
      </w:pPr>
      <w:r>
        <w:rPr>
          <w:b/>
          <w:noProof/>
        </w:rPr>
        <w:lastRenderedPageBreak/>
        <w:drawing>
          <wp:inline distT="0" distB="0" distL="0" distR="0" wp14:anchorId="02EBB1A9" wp14:editId="3E83FEE8">
            <wp:extent cx="5943600" cy="6105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0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3EF1" w:rsidRPr="003C38A4">
        <w:rPr>
          <w:b/>
        </w:rPr>
        <w:t xml:space="preserve">Supplementary Figure </w:t>
      </w:r>
      <w:r>
        <w:rPr>
          <w:b/>
        </w:rPr>
        <w:t>S</w:t>
      </w:r>
      <w:r w:rsidR="00183EF1" w:rsidRPr="003C38A4">
        <w:rPr>
          <w:b/>
        </w:rPr>
        <w:t>1.</w:t>
      </w:r>
      <w:r w:rsidR="00183EF1">
        <w:t xml:space="preserve"> Application of the BBUM correction method to RNA-seq datasets measuring the effects of transfecting a miRNA into either HeLa or HEK293FT cells. </w:t>
      </w:r>
      <w:r w:rsidR="00183EF1">
        <w:rPr>
          <w:b/>
        </w:rPr>
        <w:t>(A)</w:t>
      </w:r>
      <w:r w:rsidR="00183EF1">
        <w:t xml:space="preserve"> Plots of log</w:t>
      </w:r>
      <w:r w:rsidR="00183EF1">
        <w:rPr>
          <w:vertAlign w:val="subscript"/>
        </w:rPr>
        <w:t>2</w:t>
      </w:r>
      <w:r w:rsidR="00183EF1">
        <w:t xml:space="preserve"> fold changes in mRNA levels observed upon transfection of the indicated miRNA duplexes, showing all 29 datasets analyzed. Colors are as in Figure 5.</w:t>
      </w:r>
      <w:r w:rsidR="00183EF1" w:rsidRPr="00183EF1">
        <w:rPr>
          <w:b/>
        </w:rPr>
        <w:t xml:space="preserve"> </w:t>
      </w:r>
      <w:r w:rsidR="00183EF1">
        <w:rPr>
          <w:b/>
        </w:rPr>
        <w:t>(B)</w:t>
      </w:r>
      <w:r w:rsidR="00183EF1">
        <w:t xml:space="preserve"> Volcano plots of raw </w:t>
      </w:r>
      <w:r w:rsidR="00183EF1">
        <w:rPr>
          <w:i/>
        </w:rPr>
        <w:t>p</w:t>
      </w:r>
      <w:r w:rsidR="00183EF1">
        <w:t xml:space="preserve"> values as a function of mRNA log</w:t>
      </w:r>
      <w:r w:rsidR="00183EF1">
        <w:rPr>
          <w:vertAlign w:val="subscript"/>
        </w:rPr>
        <w:t>2</w:t>
      </w:r>
      <w:r w:rsidR="00183EF1">
        <w:t xml:space="preserve"> fold change, showing all 29 datasets analyzed.</w:t>
      </w:r>
      <w:r w:rsidR="00183EF1" w:rsidRPr="00183EF1">
        <w:t xml:space="preserve"> </w:t>
      </w:r>
      <w:r w:rsidR="00183EF1">
        <w:t>Colors are as in Figure 5.</w:t>
      </w:r>
    </w:p>
    <w:sectPr w:rsidR="003B7695" w:rsidRPr="00B4209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03873" w16cex:dateUtc="2022-01-30T03:04:00Z"/>
  <w16cex:commentExtensible w16cex:durableId="257F051D" w16cex:dateUtc="2022-01-04T22:40:00Z"/>
  <w16cex:commentExtensible w16cex:durableId="25A0C89D" w16cex:dateUtc="2022-01-30T13:19:00Z"/>
  <w16cex:commentExtensible w16cex:durableId="258C3402" w16cex:dateUtc="2022-01-04T19:28:00Z"/>
  <w16cex:commentExtensible w16cex:durableId="258C3401" w16cex:dateUtc="2022-01-04T22:57:00Z"/>
  <w16cex:commentExtensible w16cex:durableId="25A105C1" w16cex:dateUtc="2022-01-30T17:40:00Z"/>
  <w16cex:commentExtensible w16cex:durableId="25A10801" w16cex:dateUtc="2022-01-30T17:50:00Z"/>
  <w16cex:commentExtensible w16cex:durableId="25A11B37" w16cex:dateUtc="2022-01-30T19:12:00Z"/>
  <w16cex:commentExtensible w16cex:durableId="25A228E3" w16cex:dateUtc="2022-01-31T14:22:00Z"/>
  <w16cex:commentExtensible w16cex:durableId="25A22A8C" w16cex:dateUtc="2022-01-31T14:29:00Z"/>
  <w16cex:commentExtensible w16cex:durableId="25A22AE1" w16cex:dateUtc="2022-01-31T14:31:00Z"/>
  <w16cex:commentExtensible w16cex:durableId="25A22B14" w16cex:dateUtc="2022-01-31T14:32:00Z"/>
  <w16cex:commentExtensible w16cex:durableId="25A22BFD" w16cex:dateUtc="2022-01-31T14:35:00Z"/>
  <w16cex:commentExtensible w16cex:durableId="25A22E2D" w16cex:dateUtc="2022-01-31T14:45:00Z"/>
  <w16cex:commentExtensible w16cex:durableId="25A232B5" w16cex:dateUtc="2022-01-31T15:04:00Z"/>
  <w16cex:commentExtensible w16cex:durableId="25A2425A" w16cex:dateUtc="2022-01-31T16:11:00Z"/>
  <w16cex:commentExtensible w16cex:durableId="25A23FA3" w16cex:dateUtc="2022-01-31T15:59:00Z"/>
  <w16cex:commentExtensible w16cex:durableId="25A2427F" w16cex:dateUtc="2022-01-31T16:11:00Z"/>
  <w16cex:commentExtensible w16cex:durableId="25A243FC" w16cex:dateUtc="2022-01-31T16:18:00Z"/>
  <w16cex:commentExtensible w16cex:durableId="25A24AED" w16cex:dateUtc="2022-01-31T16:47:00Z"/>
  <w16cex:commentExtensible w16cex:durableId="25A24558" w16cex:dateUtc="2022-01-31T16:24:00Z"/>
  <w16cex:commentExtensible w16cex:durableId="25A2464B" w16cex:dateUtc="2022-01-31T16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BCF6EA" w14:textId="77777777" w:rsidR="00EF118D" w:rsidRDefault="00EF118D" w:rsidP="00947D33">
      <w:pPr>
        <w:spacing w:line="240" w:lineRule="auto"/>
      </w:pPr>
      <w:r>
        <w:separator/>
      </w:r>
    </w:p>
  </w:endnote>
  <w:endnote w:type="continuationSeparator" w:id="0">
    <w:p w14:paraId="54AF9630" w14:textId="77777777" w:rsidR="00EF118D" w:rsidRDefault="00EF118D" w:rsidP="00947D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40364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D111AB" w14:textId="77777777" w:rsidR="007F36AA" w:rsidRDefault="007F36AA" w:rsidP="00947D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9F6DB7" w14:textId="77777777" w:rsidR="007F36AA" w:rsidRDefault="007F36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095A62" w14:textId="77777777" w:rsidR="00EF118D" w:rsidRDefault="00EF118D" w:rsidP="00947D33">
      <w:pPr>
        <w:spacing w:line="240" w:lineRule="auto"/>
      </w:pPr>
      <w:r>
        <w:separator/>
      </w:r>
    </w:p>
  </w:footnote>
  <w:footnote w:type="continuationSeparator" w:id="0">
    <w:p w14:paraId="253D562D" w14:textId="77777777" w:rsidR="00EF118D" w:rsidRDefault="00EF118D" w:rsidP="00947D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1A3A2E"/>
    <w:multiLevelType w:val="hybridMultilevel"/>
    <w:tmpl w:val="58F8B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4402C"/>
    <w:multiLevelType w:val="hybridMultilevel"/>
    <w:tmpl w:val="A5DC80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D22C0C"/>
    <w:multiLevelType w:val="hybridMultilevel"/>
    <w:tmpl w:val="BA2224FC"/>
    <w:lvl w:ilvl="0" w:tplc="A77E33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FD6"/>
    <w:rsid w:val="00001ECB"/>
    <w:rsid w:val="00006536"/>
    <w:rsid w:val="000125B9"/>
    <w:rsid w:val="000135C6"/>
    <w:rsid w:val="0001483B"/>
    <w:rsid w:val="00020862"/>
    <w:rsid w:val="00024B8F"/>
    <w:rsid w:val="00033582"/>
    <w:rsid w:val="00033E4C"/>
    <w:rsid w:val="00034908"/>
    <w:rsid w:val="00037022"/>
    <w:rsid w:val="000400EF"/>
    <w:rsid w:val="000449BC"/>
    <w:rsid w:val="00050F6F"/>
    <w:rsid w:val="00062276"/>
    <w:rsid w:val="00064708"/>
    <w:rsid w:val="00064960"/>
    <w:rsid w:val="00065BF8"/>
    <w:rsid w:val="00070BF2"/>
    <w:rsid w:val="00074278"/>
    <w:rsid w:val="00076958"/>
    <w:rsid w:val="00082295"/>
    <w:rsid w:val="00084377"/>
    <w:rsid w:val="000903A5"/>
    <w:rsid w:val="00090A84"/>
    <w:rsid w:val="000948F4"/>
    <w:rsid w:val="000A047E"/>
    <w:rsid w:val="000A7C9C"/>
    <w:rsid w:val="000B6564"/>
    <w:rsid w:val="000D3A0C"/>
    <w:rsid w:val="000F382A"/>
    <w:rsid w:val="000F4630"/>
    <w:rsid w:val="00102508"/>
    <w:rsid w:val="00106877"/>
    <w:rsid w:val="0010797D"/>
    <w:rsid w:val="00117325"/>
    <w:rsid w:val="00117D6E"/>
    <w:rsid w:val="00124FA0"/>
    <w:rsid w:val="00133025"/>
    <w:rsid w:val="001342AC"/>
    <w:rsid w:val="00137435"/>
    <w:rsid w:val="00140545"/>
    <w:rsid w:val="00141890"/>
    <w:rsid w:val="00151529"/>
    <w:rsid w:val="00155A82"/>
    <w:rsid w:val="00157558"/>
    <w:rsid w:val="00164857"/>
    <w:rsid w:val="0017276D"/>
    <w:rsid w:val="00173C73"/>
    <w:rsid w:val="00176946"/>
    <w:rsid w:val="00183EF1"/>
    <w:rsid w:val="00185D98"/>
    <w:rsid w:val="0019751B"/>
    <w:rsid w:val="001A365F"/>
    <w:rsid w:val="001B2584"/>
    <w:rsid w:val="001C36FA"/>
    <w:rsid w:val="001C52E3"/>
    <w:rsid w:val="001C5773"/>
    <w:rsid w:val="001D3B8A"/>
    <w:rsid w:val="001E3A15"/>
    <w:rsid w:val="001E51C7"/>
    <w:rsid w:val="001F775A"/>
    <w:rsid w:val="001F78CE"/>
    <w:rsid w:val="00206764"/>
    <w:rsid w:val="00207458"/>
    <w:rsid w:val="00211979"/>
    <w:rsid w:val="00213A2A"/>
    <w:rsid w:val="0021664A"/>
    <w:rsid w:val="00222C47"/>
    <w:rsid w:val="00232CCC"/>
    <w:rsid w:val="00271C9A"/>
    <w:rsid w:val="00272251"/>
    <w:rsid w:val="002722C3"/>
    <w:rsid w:val="0027304A"/>
    <w:rsid w:val="00275E1F"/>
    <w:rsid w:val="00277919"/>
    <w:rsid w:val="00281261"/>
    <w:rsid w:val="0028499D"/>
    <w:rsid w:val="002868D6"/>
    <w:rsid w:val="00290538"/>
    <w:rsid w:val="00294062"/>
    <w:rsid w:val="002947C7"/>
    <w:rsid w:val="002A3EAD"/>
    <w:rsid w:val="002A4CDF"/>
    <w:rsid w:val="002A72AF"/>
    <w:rsid w:val="002B00CA"/>
    <w:rsid w:val="002B027C"/>
    <w:rsid w:val="002B2B9D"/>
    <w:rsid w:val="002B2E02"/>
    <w:rsid w:val="002B70EF"/>
    <w:rsid w:val="002C1EFD"/>
    <w:rsid w:val="002D0C91"/>
    <w:rsid w:val="002D6548"/>
    <w:rsid w:val="002E31EC"/>
    <w:rsid w:val="002E67ED"/>
    <w:rsid w:val="002F1087"/>
    <w:rsid w:val="002F244D"/>
    <w:rsid w:val="002F72A6"/>
    <w:rsid w:val="00312860"/>
    <w:rsid w:val="00314BFD"/>
    <w:rsid w:val="00316566"/>
    <w:rsid w:val="00317972"/>
    <w:rsid w:val="003261D6"/>
    <w:rsid w:val="00326F4A"/>
    <w:rsid w:val="00332990"/>
    <w:rsid w:val="00341C48"/>
    <w:rsid w:val="00341C5C"/>
    <w:rsid w:val="003466DC"/>
    <w:rsid w:val="0034738A"/>
    <w:rsid w:val="00351477"/>
    <w:rsid w:val="00352FA5"/>
    <w:rsid w:val="00360AFC"/>
    <w:rsid w:val="0036286F"/>
    <w:rsid w:val="00365063"/>
    <w:rsid w:val="00381E49"/>
    <w:rsid w:val="003846AB"/>
    <w:rsid w:val="003848DD"/>
    <w:rsid w:val="00391382"/>
    <w:rsid w:val="003941A6"/>
    <w:rsid w:val="003974AE"/>
    <w:rsid w:val="003A0347"/>
    <w:rsid w:val="003A4E93"/>
    <w:rsid w:val="003B032D"/>
    <w:rsid w:val="003B3030"/>
    <w:rsid w:val="003B7695"/>
    <w:rsid w:val="003C0310"/>
    <w:rsid w:val="003C063B"/>
    <w:rsid w:val="003C1BF7"/>
    <w:rsid w:val="003C38A4"/>
    <w:rsid w:val="003E1AE4"/>
    <w:rsid w:val="003E69C1"/>
    <w:rsid w:val="003F2C78"/>
    <w:rsid w:val="003F55E3"/>
    <w:rsid w:val="003F5F6D"/>
    <w:rsid w:val="003F7438"/>
    <w:rsid w:val="004031C2"/>
    <w:rsid w:val="00404B82"/>
    <w:rsid w:val="00405BC9"/>
    <w:rsid w:val="004072B3"/>
    <w:rsid w:val="00411B6A"/>
    <w:rsid w:val="004238EC"/>
    <w:rsid w:val="00424502"/>
    <w:rsid w:val="00425DA4"/>
    <w:rsid w:val="00431158"/>
    <w:rsid w:val="004324EE"/>
    <w:rsid w:val="0043397A"/>
    <w:rsid w:val="00437686"/>
    <w:rsid w:val="00437702"/>
    <w:rsid w:val="00440C1A"/>
    <w:rsid w:val="004412BB"/>
    <w:rsid w:val="00454D03"/>
    <w:rsid w:val="0045707A"/>
    <w:rsid w:val="00463D45"/>
    <w:rsid w:val="004721D3"/>
    <w:rsid w:val="004770FC"/>
    <w:rsid w:val="00482FFA"/>
    <w:rsid w:val="00484FF5"/>
    <w:rsid w:val="0048573D"/>
    <w:rsid w:val="00486410"/>
    <w:rsid w:val="004902E1"/>
    <w:rsid w:val="00491308"/>
    <w:rsid w:val="004955E8"/>
    <w:rsid w:val="0049606C"/>
    <w:rsid w:val="004A18D9"/>
    <w:rsid w:val="004A3276"/>
    <w:rsid w:val="004A6C0C"/>
    <w:rsid w:val="004A6C9B"/>
    <w:rsid w:val="004B01DE"/>
    <w:rsid w:val="004B3CE8"/>
    <w:rsid w:val="004C3B9B"/>
    <w:rsid w:val="004D2E1A"/>
    <w:rsid w:val="004D3BF7"/>
    <w:rsid w:val="004D4397"/>
    <w:rsid w:val="004E14A6"/>
    <w:rsid w:val="004E289B"/>
    <w:rsid w:val="004F1B4B"/>
    <w:rsid w:val="004F47A0"/>
    <w:rsid w:val="00504402"/>
    <w:rsid w:val="00504781"/>
    <w:rsid w:val="0050768B"/>
    <w:rsid w:val="00510868"/>
    <w:rsid w:val="00511269"/>
    <w:rsid w:val="00512587"/>
    <w:rsid w:val="00521C32"/>
    <w:rsid w:val="005245A9"/>
    <w:rsid w:val="00525AE7"/>
    <w:rsid w:val="00525E97"/>
    <w:rsid w:val="00526BC9"/>
    <w:rsid w:val="005278EE"/>
    <w:rsid w:val="00530482"/>
    <w:rsid w:val="00531899"/>
    <w:rsid w:val="00535A02"/>
    <w:rsid w:val="00535D8F"/>
    <w:rsid w:val="005566A5"/>
    <w:rsid w:val="00564278"/>
    <w:rsid w:val="00565184"/>
    <w:rsid w:val="00566DB4"/>
    <w:rsid w:val="0057280A"/>
    <w:rsid w:val="00582BFF"/>
    <w:rsid w:val="00583BD4"/>
    <w:rsid w:val="005A19EB"/>
    <w:rsid w:val="005A765D"/>
    <w:rsid w:val="005B5F2B"/>
    <w:rsid w:val="005C130F"/>
    <w:rsid w:val="005C25FD"/>
    <w:rsid w:val="005C5B76"/>
    <w:rsid w:val="005C6085"/>
    <w:rsid w:val="005D3826"/>
    <w:rsid w:val="005D3A2D"/>
    <w:rsid w:val="005E2B36"/>
    <w:rsid w:val="005E3741"/>
    <w:rsid w:val="005F7B8D"/>
    <w:rsid w:val="00602D34"/>
    <w:rsid w:val="00614B67"/>
    <w:rsid w:val="00614E8A"/>
    <w:rsid w:val="006200F0"/>
    <w:rsid w:val="00621987"/>
    <w:rsid w:val="00640E7C"/>
    <w:rsid w:val="00642889"/>
    <w:rsid w:val="00650A7C"/>
    <w:rsid w:val="00653D31"/>
    <w:rsid w:val="006558EA"/>
    <w:rsid w:val="00657E3C"/>
    <w:rsid w:val="006639C2"/>
    <w:rsid w:val="006718F4"/>
    <w:rsid w:val="006738AF"/>
    <w:rsid w:val="00685149"/>
    <w:rsid w:val="00692668"/>
    <w:rsid w:val="006A303D"/>
    <w:rsid w:val="006A3FD2"/>
    <w:rsid w:val="006B4DC8"/>
    <w:rsid w:val="006C0EF8"/>
    <w:rsid w:val="006C2262"/>
    <w:rsid w:val="006C3AD9"/>
    <w:rsid w:val="006C6C04"/>
    <w:rsid w:val="006D2720"/>
    <w:rsid w:val="006D5C86"/>
    <w:rsid w:val="006D5FFD"/>
    <w:rsid w:val="006D737C"/>
    <w:rsid w:val="006E2BB6"/>
    <w:rsid w:val="006E3FA6"/>
    <w:rsid w:val="006E4D1C"/>
    <w:rsid w:val="006E504B"/>
    <w:rsid w:val="006E5A23"/>
    <w:rsid w:val="006F79F6"/>
    <w:rsid w:val="00703364"/>
    <w:rsid w:val="007040FA"/>
    <w:rsid w:val="007152E5"/>
    <w:rsid w:val="0072206B"/>
    <w:rsid w:val="007260CB"/>
    <w:rsid w:val="00727D91"/>
    <w:rsid w:val="0073785B"/>
    <w:rsid w:val="007541CA"/>
    <w:rsid w:val="0075481B"/>
    <w:rsid w:val="00764C73"/>
    <w:rsid w:val="007679CD"/>
    <w:rsid w:val="007716C4"/>
    <w:rsid w:val="00772292"/>
    <w:rsid w:val="00781075"/>
    <w:rsid w:val="00781E3F"/>
    <w:rsid w:val="00782550"/>
    <w:rsid w:val="00782801"/>
    <w:rsid w:val="0078643D"/>
    <w:rsid w:val="0079229E"/>
    <w:rsid w:val="00795565"/>
    <w:rsid w:val="00796155"/>
    <w:rsid w:val="007B1946"/>
    <w:rsid w:val="007B610E"/>
    <w:rsid w:val="007C50D6"/>
    <w:rsid w:val="007D2772"/>
    <w:rsid w:val="007D497F"/>
    <w:rsid w:val="007E5B34"/>
    <w:rsid w:val="007E7528"/>
    <w:rsid w:val="007F05F2"/>
    <w:rsid w:val="007F36AA"/>
    <w:rsid w:val="007F3DBB"/>
    <w:rsid w:val="007F5314"/>
    <w:rsid w:val="007F5B26"/>
    <w:rsid w:val="00804014"/>
    <w:rsid w:val="008103EC"/>
    <w:rsid w:val="00812234"/>
    <w:rsid w:val="00812E35"/>
    <w:rsid w:val="008169F5"/>
    <w:rsid w:val="00822C37"/>
    <w:rsid w:val="0082553C"/>
    <w:rsid w:val="0082610A"/>
    <w:rsid w:val="0083012B"/>
    <w:rsid w:val="00830F5B"/>
    <w:rsid w:val="008355E2"/>
    <w:rsid w:val="0084168C"/>
    <w:rsid w:val="00842FD6"/>
    <w:rsid w:val="00844791"/>
    <w:rsid w:val="00845430"/>
    <w:rsid w:val="00845950"/>
    <w:rsid w:val="008516BA"/>
    <w:rsid w:val="00860034"/>
    <w:rsid w:val="0087310F"/>
    <w:rsid w:val="008828B6"/>
    <w:rsid w:val="00890F80"/>
    <w:rsid w:val="008923E6"/>
    <w:rsid w:val="008942E3"/>
    <w:rsid w:val="008A2125"/>
    <w:rsid w:val="008A4588"/>
    <w:rsid w:val="008B296D"/>
    <w:rsid w:val="008B749B"/>
    <w:rsid w:val="008C3EAA"/>
    <w:rsid w:val="008C564B"/>
    <w:rsid w:val="008C7A88"/>
    <w:rsid w:val="008E1DEF"/>
    <w:rsid w:val="008E41F9"/>
    <w:rsid w:val="008E5041"/>
    <w:rsid w:val="008F5402"/>
    <w:rsid w:val="008F5977"/>
    <w:rsid w:val="008F6B91"/>
    <w:rsid w:val="00901C04"/>
    <w:rsid w:val="009044D4"/>
    <w:rsid w:val="009062CD"/>
    <w:rsid w:val="00906BB1"/>
    <w:rsid w:val="00907B35"/>
    <w:rsid w:val="00907DF8"/>
    <w:rsid w:val="009112E1"/>
    <w:rsid w:val="00911D73"/>
    <w:rsid w:val="00913C39"/>
    <w:rsid w:val="00913D27"/>
    <w:rsid w:val="009230AC"/>
    <w:rsid w:val="009311CD"/>
    <w:rsid w:val="00932231"/>
    <w:rsid w:val="009340F1"/>
    <w:rsid w:val="009341CD"/>
    <w:rsid w:val="00942199"/>
    <w:rsid w:val="00945450"/>
    <w:rsid w:val="00947D33"/>
    <w:rsid w:val="00951310"/>
    <w:rsid w:val="00957EE5"/>
    <w:rsid w:val="009629EC"/>
    <w:rsid w:val="00963B38"/>
    <w:rsid w:val="00972477"/>
    <w:rsid w:val="00975C8E"/>
    <w:rsid w:val="00976F4B"/>
    <w:rsid w:val="00977A32"/>
    <w:rsid w:val="009815E0"/>
    <w:rsid w:val="009875FA"/>
    <w:rsid w:val="00991D29"/>
    <w:rsid w:val="009928B6"/>
    <w:rsid w:val="009A1BDE"/>
    <w:rsid w:val="009A23EE"/>
    <w:rsid w:val="009A6353"/>
    <w:rsid w:val="009C0E60"/>
    <w:rsid w:val="009C63D4"/>
    <w:rsid w:val="009D5F64"/>
    <w:rsid w:val="009E2D88"/>
    <w:rsid w:val="009E2DC6"/>
    <w:rsid w:val="009F1D2A"/>
    <w:rsid w:val="00A00A57"/>
    <w:rsid w:val="00A04B97"/>
    <w:rsid w:val="00A05A3F"/>
    <w:rsid w:val="00A066C9"/>
    <w:rsid w:val="00A15CFF"/>
    <w:rsid w:val="00A162A1"/>
    <w:rsid w:val="00A21E9C"/>
    <w:rsid w:val="00A24F5B"/>
    <w:rsid w:val="00A271B9"/>
    <w:rsid w:val="00A32D4A"/>
    <w:rsid w:val="00A34282"/>
    <w:rsid w:val="00A359AC"/>
    <w:rsid w:val="00A40E29"/>
    <w:rsid w:val="00A4752D"/>
    <w:rsid w:val="00A552DB"/>
    <w:rsid w:val="00A56380"/>
    <w:rsid w:val="00A566C4"/>
    <w:rsid w:val="00A572EB"/>
    <w:rsid w:val="00A627FF"/>
    <w:rsid w:val="00A66808"/>
    <w:rsid w:val="00A716C7"/>
    <w:rsid w:val="00A75E9F"/>
    <w:rsid w:val="00A80B3D"/>
    <w:rsid w:val="00A812AD"/>
    <w:rsid w:val="00A87222"/>
    <w:rsid w:val="00A87A1B"/>
    <w:rsid w:val="00A95A1A"/>
    <w:rsid w:val="00A9700B"/>
    <w:rsid w:val="00AA4DBF"/>
    <w:rsid w:val="00AB2C81"/>
    <w:rsid w:val="00AB2F7F"/>
    <w:rsid w:val="00AB36CC"/>
    <w:rsid w:val="00AB4CC9"/>
    <w:rsid w:val="00AD0898"/>
    <w:rsid w:val="00AD12DC"/>
    <w:rsid w:val="00AD2985"/>
    <w:rsid w:val="00AE2F86"/>
    <w:rsid w:val="00AE7533"/>
    <w:rsid w:val="00B104CC"/>
    <w:rsid w:val="00B1053E"/>
    <w:rsid w:val="00B1078C"/>
    <w:rsid w:val="00B11CF9"/>
    <w:rsid w:val="00B12FCC"/>
    <w:rsid w:val="00B1465B"/>
    <w:rsid w:val="00B160E9"/>
    <w:rsid w:val="00B22F9D"/>
    <w:rsid w:val="00B2571F"/>
    <w:rsid w:val="00B274A8"/>
    <w:rsid w:val="00B27C96"/>
    <w:rsid w:val="00B30E94"/>
    <w:rsid w:val="00B4209E"/>
    <w:rsid w:val="00B4330D"/>
    <w:rsid w:val="00B445DA"/>
    <w:rsid w:val="00B454F8"/>
    <w:rsid w:val="00B46661"/>
    <w:rsid w:val="00B55423"/>
    <w:rsid w:val="00B55AC9"/>
    <w:rsid w:val="00B56C09"/>
    <w:rsid w:val="00B6025D"/>
    <w:rsid w:val="00B607C4"/>
    <w:rsid w:val="00B636FA"/>
    <w:rsid w:val="00B649F6"/>
    <w:rsid w:val="00B65B5C"/>
    <w:rsid w:val="00B70B00"/>
    <w:rsid w:val="00B776F5"/>
    <w:rsid w:val="00B80C33"/>
    <w:rsid w:val="00B86EEF"/>
    <w:rsid w:val="00B93B04"/>
    <w:rsid w:val="00B93CF4"/>
    <w:rsid w:val="00B9664B"/>
    <w:rsid w:val="00BA1927"/>
    <w:rsid w:val="00BB23A0"/>
    <w:rsid w:val="00BB31D0"/>
    <w:rsid w:val="00BC3848"/>
    <w:rsid w:val="00BC68A9"/>
    <w:rsid w:val="00BC6FA0"/>
    <w:rsid w:val="00BD061A"/>
    <w:rsid w:val="00BD07EC"/>
    <w:rsid w:val="00BE234C"/>
    <w:rsid w:val="00BE41FC"/>
    <w:rsid w:val="00C008B0"/>
    <w:rsid w:val="00C12B66"/>
    <w:rsid w:val="00C16CA7"/>
    <w:rsid w:val="00C22AB7"/>
    <w:rsid w:val="00C23BE2"/>
    <w:rsid w:val="00C2482C"/>
    <w:rsid w:val="00C30169"/>
    <w:rsid w:val="00C35780"/>
    <w:rsid w:val="00C3605B"/>
    <w:rsid w:val="00C403F5"/>
    <w:rsid w:val="00C51B6A"/>
    <w:rsid w:val="00C532AE"/>
    <w:rsid w:val="00C53AF2"/>
    <w:rsid w:val="00C5572D"/>
    <w:rsid w:val="00C5722E"/>
    <w:rsid w:val="00C61B86"/>
    <w:rsid w:val="00C631E9"/>
    <w:rsid w:val="00C63796"/>
    <w:rsid w:val="00C72856"/>
    <w:rsid w:val="00C7607B"/>
    <w:rsid w:val="00C80BDF"/>
    <w:rsid w:val="00C83181"/>
    <w:rsid w:val="00C868EC"/>
    <w:rsid w:val="00CA0A0D"/>
    <w:rsid w:val="00CA5BD5"/>
    <w:rsid w:val="00CA7571"/>
    <w:rsid w:val="00CB0B3B"/>
    <w:rsid w:val="00CB238F"/>
    <w:rsid w:val="00CB3695"/>
    <w:rsid w:val="00CB793C"/>
    <w:rsid w:val="00CB7CA9"/>
    <w:rsid w:val="00CC0301"/>
    <w:rsid w:val="00CC520D"/>
    <w:rsid w:val="00CC6CD8"/>
    <w:rsid w:val="00CC7249"/>
    <w:rsid w:val="00CE296A"/>
    <w:rsid w:val="00CE62C9"/>
    <w:rsid w:val="00CE79A1"/>
    <w:rsid w:val="00CE7CE7"/>
    <w:rsid w:val="00CF2AEC"/>
    <w:rsid w:val="00CF2FEA"/>
    <w:rsid w:val="00CF56D1"/>
    <w:rsid w:val="00CF586F"/>
    <w:rsid w:val="00D01C83"/>
    <w:rsid w:val="00D041D0"/>
    <w:rsid w:val="00D06DFD"/>
    <w:rsid w:val="00D15BF3"/>
    <w:rsid w:val="00D17C51"/>
    <w:rsid w:val="00D21F4F"/>
    <w:rsid w:val="00D23258"/>
    <w:rsid w:val="00D24934"/>
    <w:rsid w:val="00D24F65"/>
    <w:rsid w:val="00D26AF2"/>
    <w:rsid w:val="00D37DDE"/>
    <w:rsid w:val="00D41021"/>
    <w:rsid w:val="00D418E6"/>
    <w:rsid w:val="00D43D68"/>
    <w:rsid w:val="00D471B9"/>
    <w:rsid w:val="00D550CA"/>
    <w:rsid w:val="00D55974"/>
    <w:rsid w:val="00D55CC6"/>
    <w:rsid w:val="00D624EB"/>
    <w:rsid w:val="00D64434"/>
    <w:rsid w:val="00D708D1"/>
    <w:rsid w:val="00D723DA"/>
    <w:rsid w:val="00D74940"/>
    <w:rsid w:val="00D85576"/>
    <w:rsid w:val="00D9343B"/>
    <w:rsid w:val="00D93C14"/>
    <w:rsid w:val="00DA1747"/>
    <w:rsid w:val="00DA4D8C"/>
    <w:rsid w:val="00DC14E3"/>
    <w:rsid w:val="00DC1523"/>
    <w:rsid w:val="00DC21D9"/>
    <w:rsid w:val="00DC3C75"/>
    <w:rsid w:val="00DC462B"/>
    <w:rsid w:val="00DC7C6D"/>
    <w:rsid w:val="00DD5CB1"/>
    <w:rsid w:val="00DD66FE"/>
    <w:rsid w:val="00DE1D93"/>
    <w:rsid w:val="00DE5D99"/>
    <w:rsid w:val="00DE6513"/>
    <w:rsid w:val="00DF0AE3"/>
    <w:rsid w:val="00DF143E"/>
    <w:rsid w:val="00DF2E43"/>
    <w:rsid w:val="00DF5032"/>
    <w:rsid w:val="00E00627"/>
    <w:rsid w:val="00E01749"/>
    <w:rsid w:val="00E01F25"/>
    <w:rsid w:val="00E02849"/>
    <w:rsid w:val="00E1212E"/>
    <w:rsid w:val="00E13DC7"/>
    <w:rsid w:val="00E16A43"/>
    <w:rsid w:val="00E238C5"/>
    <w:rsid w:val="00E23D7E"/>
    <w:rsid w:val="00E24800"/>
    <w:rsid w:val="00E3559D"/>
    <w:rsid w:val="00E40319"/>
    <w:rsid w:val="00E4136F"/>
    <w:rsid w:val="00E45C67"/>
    <w:rsid w:val="00E45D63"/>
    <w:rsid w:val="00E54659"/>
    <w:rsid w:val="00E6107B"/>
    <w:rsid w:val="00E66D7C"/>
    <w:rsid w:val="00E837B9"/>
    <w:rsid w:val="00E8392F"/>
    <w:rsid w:val="00E90BA5"/>
    <w:rsid w:val="00E935D0"/>
    <w:rsid w:val="00E961B7"/>
    <w:rsid w:val="00EA1627"/>
    <w:rsid w:val="00EA2E5C"/>
    <w:rsid w:val="00EA5795"/>
    <w:rsid w:val="00EA78FD"/>
    <w:rsid w:val="00ED1813"/>
    <w:rsid w:val="00ED4444"/>
    <w:rsid w:val="00EE42F9"/>
    <w:rsid w:val="00EE6767"/>
    <w:rsid w:val="00EE6ED2"/>
    <w:rsid w:val="00EF118D"/>
    <w:rsid w:val="00EF648F"/>
    <w:rsid w:val="00F11774"/>
    <w:rsid w:val="00F16BDA"/>
    <w:rsid w:val="00F24D58"/>
    <w:rsid w:val="00F33F9A"/>
    <w:rsid w:val="00F36B37"/>
    <w:rsid w:val="00F5132D"/>
    <w:rsid w:val="00F56283"/>
    <w:rsid w:val="00F604C6"/>
    <w:rsid w:val="00F64236"/>
    <w:rsid w:val="00F64348"/>
    <w:rsid w:val="00F7040E"/>
    <w:rsid w:val="00F8710D"/>
    <w:rsid w:val="00F9165E"/>
    <w:rsid w:val="00F91876"/>
    <w:rsid w:val="00F9773B"/>
    <w:rsid w:val="00FA0E5F"/>
    <w:rsid w:val="00FA1677"/>
    <w:rsid w:val="00FA5404"/>
    <w:rsid w:val="00FA5691"/>
    <w:rsid w:val="00FB3DE3"/>
    <w:rsid w:val="00FB66D2"/>
    <w:rsid w:val="00FC24D4"/>
    <w:rsid w:val="00FC56C1"/>
    <w:rsid w:val="00FD28D6"/>
    <w:rsid w:val="00FD55E9"/>
    <w:rsid w:val="00FD6527"/>
    <w:rsid w:val="00FE2401"/>
    <w:rsid w:val="00FE7B83"/>
    <w:rsid w:val="00FF05B0"/>
    <w:rsid w:val="00FF4282"/>
    <w:rsid w:val="00FF4470"/>
    <w:rsid w:val="00FF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8B97E"/>
  <w15:chartTrackingRefBased/>
  <w15:docId w15:val="{C4A5F9C6-E47F-494E-B6D0-AAF623F12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5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5" w:unhideWhenUsed="1" w:qFormat="1"/>
    <w:lsdException w:name="heading 8" w:semiHidden="1" w:uiPriority="5" w:unhideWhenUsed="1" w:qFormat="1"/>
    <w:lsdException w:name="heading 9" w:semiHidden="1" w:uiPriority="5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7D33"/>
    <w:pPr>
      <w:contextualSpacing/>
    </w:pPr>
  </w:style>
  <w:style w:type="paragraph" w:styleId="Heading1">
    <w:name w:val="heading 1"/>
    <w:basedOn w:val="Normal"/>
    <w:next w:val="Textbody"/>
    <w:link w:val="Heading1Char"/>
    <w:uiPriority w:val="2"/>
    <w:qFormat/>
    <w:rsid w:val="009815E0"/>
    <w:pPr>
      <w:keepNext/>
      <w:keepLines/>
      <w:outlineLvl w:val="0"/>
    </w:pPr>
    <w:rPr>
      <w:rFonts w:asciiTheme="majorHAnsi" w:eastAsiaTheme="majorEastAsia" w:hAnsiTheme="majorHAnsi" w:cstheme="majorBidi"/>
      <w:b/>
      <w:caps/>
      <w:szCs w:val="32"/>
    </w:rPr>
  </w:style>
  <w:style w:type="paragraph" w:styleId="Heading2">
    <w:name w:val="heading 2"/>
    <w:basedOn w:val="Normal"/>
    <w:next w:val="Textbody"/>
    <w:link w:val="Heading2Char"/>
    <w:uiPriority w:val="3"/>
    <w:unhideWhenUsed/>
    <w:qFormat/>
    <w:rsid w:val="009815E0"/>
    <w:pPr>
      <w:keepNext/>
      <w:keepLines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Textbody"/>
    <w:link w:val="Heading3Char"/>
    <w:uiPriority w:val="4"/>
    <w:semiHidden/>
    <w:unhideWhenUsed/>
    <w:qFormat/>
    <w:rsid w:val="003E1AE4"/>
    <w:pPr>
      <w:keepNext/>
      <w:keepLines/>
      <w:outlineLvl w:val="2"/>
    </w:pPr>
    <w:rPr>
      <w:rFonts w:asciiTheme="majorHAnsi" w:eastAsiaTheme="majorEastAsia" w:hAnsiTheme="majorHAnsi" w:cstheme="majorBidi"/>
      <w:i/>
    </w:rPr>
  </w:style>
  <w:style w:type="paragraph" w:styleId="Heading4">
    <w:name w:val="heading 4"/>
    <w:basedOn w:val="Normal"/>
    <w:next w:val="Textbody"/>
    <w:link w:val="Heading4Char"/>
    <w:uiPriority w:val="5"/>
    <w:semiHidden/>
    <w:unhideWhenUsed/>
    <w:qFormat/>
    <w:rsid w:val="00947D3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A1A1A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47D33"/>
    <w:pPr>
      <w:tabs>
        <w:tab w:val="center" w:pos="4680"/>
        <w:tab w:val="right" w:pos="9360"/>
      </w:tabs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2"/>
    <w:rsid w:val="009815E0"/>
    <w:rPr>
      <w:rFonts w:asciiTheme="majorHAnsi" w:eastAsiaTheme="majorEastAsia" w:hAnsiTheme="majorHAnsi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3"/>
    <w:rsid w:val="009815E0"/>
    <w:rPr>
      <w:rFonts w:asciiTheme="majorHAnsi" w:eastAsiaTheme="majorEastAsia" w:hAnsiTheme="majorHAns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4"/>
    <w:semiHidden/>
    <w:rsid w:val="003E1AE4"/>
    <w:rPr>
      <w:rFonts w:asciiTheme="majorHAnsi" w:eastAsiaTheme="majorEastAsia" w:hAnsiTheme="majorHAnsi" w:cstheme="majorBidi"/>
      <w:i/>
    </w:rPr>
  </w:style>
  <w:style w:type="paragraph" w:styleId="Title">
    <w:name w:val="Title"/>
    <w:basedOn w:val="Normal"/>
    <w:next w:val="Subtitle"/>
    <w:link w:val="TitleChar"/>
    <w:uiPriority w:val="5"/>
    <w:qFormat/>
    <w:rsid w:val="00525E97"/>
    <w:pPr>
      <w:jc w:val="center"/>
    </w:pPr>
    <w:rPr>
      <w:rFonts w:asciiTheme="majorHAnsi" w:eastAsiaTheme="majorEastAsia" w:hAnsiTheme="majorHAnsi" w:cstheme="majorBidi"/>
      <w:b/>
      <w:spacing w:val="-5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5"/>
    <w:rsid w:val="00525E97"/>
    <w:rPr>
      <w:rFonts w:asciiTheme="majorHAnsi" w:eastAsiaTheme="majorEastAsia" w:hAnsiTheme="majorHAnsi" w:cstheme="majorBidi"/>
      <w:b/>
      <w:spacing w:val="-5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6"/>
    <w:qFormat/>
    <w:rsid w:val="003E1AE4"/>
    <w:pPr>
      <w:numPr>
        <w:ilvl w:val="1"/>
      </w:numPr>
      <w:jc w:val="center"/>
    </w:pPr>
    <w:rPr>
      <w:szCs w:val="22"/>
    </w:rPr>
  </w:style>
  <w:style w:type="character" w:customStyle="1" w:styleId="SubtitleChar">
    <w:name w:val="Subtitle Char"/>
    <w:basedOn w:val="DefaultParagraphFont"/>
    <w:link w:val="Subtitle"/>
    <w:uiPriority w:val="6"/>
    <w:rsid w:val="003E1AE4"/>
    <w:rPr>
      <w:szCs w:val="22"/>
    </w:rPr>
  </w:style>
  <w:style w:type="paragraph" w:customStyle="1" w:styleId="Matheq">
    <w:name w:val="Math eq"/>
    <w:basedOn w:val="Normal"/>
    <w:link w:val="MatheqChar"/>
    <w:uiPriority w:val="7"/>
    <w:qFormat/>
    <w:rsid w:val="003E1AE4"/>
    <w:pPr>
      <w:keepNext/>
      <w:keepLines/>
      <w:suppressLineNumbers/>
      <w:jc w:val="center"/>
    </w:pPr>
  </w:style>
  <w:style w:type="character" w:customStyle="1" w:styleId="MatheqChar">
    <w:name w:val="Math eq Char"/>
    <w:basedOn w:val="DefaultParagraphFont"/>
    <w:link w:val="Matheq"/>
    <w:uiPriority w:val="7"/>
    <w:rsid w:val="003E1AE4"/>
  </w:style>
  <w:style w:type="character" w:customStyle="1" w:styleId="HeaderChar">
    <w:name w:val="Header Char"/>
    <w:basedOn w:val="DefaultParagraphFont"/>
    <w:link w:val="Header"/>
    <w:uiPriority w:val="99"/>
    <w:rsid w:val="00947D33"/>
  </w:style>
  <w:style w:type="paragraph" w:styleId="Footer">
    <w:name w:val="footer"/>
    <w:basedOn w:val="Normal"/>
    <w:link w:val="FooterChar"/>
    <w:uiPriority w:val="99"/>
    <w:unhideWhenUsed/>
    <w:rsid w:val="00947D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7D33"/>
  </w:style>
  <w:style w:type="paragraph" w:styleId="ListParagraph">
    <w:name w:val="List Paragraph"/>
    <w:basedOn w:val="Normal"/>
    <w:uiPriority w:val="34"/>
    <w:qFormat/>
    <w:rsid w:val="00947D33"/>
    <w:pPr>
      <w:ind w:left="720"/>
    </w:pPr>
  </w:style>
  <w:style w:type="paragraph" w:customStyle="1" w:styleId="Textbody">
    <w:name w:val="Text body"/>
    <w:basedOn w:val="Normal"/>
    <w:link w:val="TextbodyChar"/>
    <w:uiPriority w:val="1"/>
    <w:qFormat/>
    <w:rsid w:val="00947D33"/>
    <w:pPr>
      <w:ind w:firstLine="720"/>
    </w:pPr>
  </w:style>
  <w:style w:type="character" w:customStyle="1" w:styleId="Heading4Char">
    <w:name w:val="Heading 4 Char"/>
    <w:basedOn w:val="DefaultParagraphFont"/>
    <w:link w:val="Heading4"/>
    <w:uiPriority w:val="5"/>
    <w:semiHidden/>
    <w:rsid w:val="00947D33"/>
    <w:rPr>
      <w:rFonts w:asciiTheme="majorHAnsi" w:eastAsiaTheme="majorEastAsia" w:hAnsiTheme="majorHAnsi" w:cstheme="majorBidi"/>
      <w:i/>
      <w:iCs/>
      <w:color w:val="A1A1A1" w:themeColor="accent1" w:themeShade="BF"/>
    </w:rPr>
  </w:style>
  <w:style w:type="character" w:styleId="PlaceholderText">
    <w:name w:val="Placeholder Text"/>
    <w:basedOn w:val="DefaultParagraphFont"/>
    <w:uiPriority w:val="99"/>
    <w:semiHidden/>
    <w:rsid w:val="00FD55E9"/>
    <w:rPr>
      <w:color w:val="808080"/>
    </w:rPr>
  </w:style>
  <w:style w:type="paragraph" w:styleId="Bibliography">
    <w:name w:val="Bibliography"/>
    <w:basedOn w:val="Normal"/>
    <w:next w:val="Normal"/>
    <w:link w:val="BibliographyChar"/>
    <w:uiPriority w:val="37"/>
    <w:unhideWhenUsed/>
    <w:rsid w:val="00D9343B"/>
    <w:pPr>
      <w:spacing w:after="240" w:line="240" w:lineRule="auto"/>
    </w:pPr>
  </w:style>
  <w:style w:type="paragraph" w:customStyle="1" w:styleId="Citations">
    <w:name w:val="Citations"/>
    <w:basedOn w:val="Bibliography"/>
    <w:link w:val="CitationsChar"/>
    <w:qFormat/>
    <w:rsid w:val="006D5C86"/>
    <w:pPr>
      <w:spacing w:line="480" w:lineRule="auto"/>
      <w:ind w:left="720" w:hanging="720"/>
    </w:pPr>
  </w:style>
  <w:style w:type="paragraph" w:customStyle="1" w:styleId="Eqnumber">
    <w:name w:val="Eq number"/>
    <w:basedOn w:val="Textbody"/>
    <w:next w:val="Textbody"/>
    <w:link w:val="EqnumberChar"/>
    <w:qFormat/>
    <w:rsid w:val="0057280A"/>
    <w:pPr>
      <w:jc w:val="right"/>
    </w:pPr>
  </w:style>
  <w:style w:type="character" w:customStyle="1" w:styleId="BibliographyChar">
    <w:name w:val="Bibliography Char"/>
    <w:basedOn w:val="DefaultParagraphFont"/>
    <w:link w:val="Bibliography"/>
    <w:uiPriority w:val="37"/>
    <w:rsid w:val="00D9343B"/>
  </w:style>
  <w:style w:type="character" w:customStyle="1" w:styleId="CitationsChar">
    <w:name w:val="Citations Char"/>
    <w:basedOn w:val="BibliographyChar"/>
    <w:link w:val="Citations"/>
    <w:rsid w:val="006D5C86"/>
  </w:style>
  <w:style w:type="character" w:customStyle="1" w:styleId="TextbodyChar">
    <w:name w:val="Text body Char"/>
    <w:basedOn w:val="DefaultParagraphFont"/>
    <w:link w:val="Textbody"/>
    <w:uiPriority w:val="1"/>
    <w:rsid w:val="0057280A"/>
  </w:style>
  <w:style w:type="character" w:customStyle="1" w:styleId="EqnumberChar">
    <w:name w:val="Eq number Char"/>
    <w:basedOn w:val="TextbodyChar"/>
    <w:link w:val="Eqnumber"/>
    <w:rsid w:val="0057280A"/>
  </w:style>
  <w:style w:type="character" w:styleId="Hyperlink">
    <w:name w:val="Hyperlink"/>
    <w:basedOn w:val="DefaultParagraphFont"/>
    <w:uiPriority w:val="99"/>
    <w:unhideWhenUsed/>
    <w:rsid w:val="00942199"/>
    <w:rPr>
      <w:color w:val="00000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219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0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0C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955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0449B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caption">
    <w:name w:val="Table caption"/>
    <w:basedOn w:val="Textbody"/>
    <w:link w:val="TablecaptionChar"/>
    <w:qFormat/>
    <w:rsid w:val="009A1BDE"/>
    <w:pPr>
      <w:ind w:firstLine="0"/>
      <w:jc w:val="center"/>
    </w:pPr>
  </w:style>
  <w:style w:type="character" w:customStyle="1" w:styleId="TablecaptionChar">
    <w:name w:val="Table caption Char"/>
    <w:basedOn w:val="TextbodyChar"/>
    <w:link w:val="Tablecaption"/>
    <w:rsid w:val="009A1BDE"/>
  </w:style>
  <w:style w:type="table" w:styleId="GridTable1Light-Accent6">
    <w:name w:val="Grid Table 1 Light Accent 6"/>
    <w:basedOn w:val="TableNormal"/>
    <w:uiPriority w:val="46"/>
    <w:rsid w:val="00EA78FD"/>
    <w:pPr>
      <w:spacing w:line="240" w:lineRule="auto"/>
    </w:pPr>
    <w:tblPr>
      <w:tblStyleRowBandSize w:val="1"/>
      <w:tblStyleColBandSize w:val="1"/>
      <w:tblBorders>
        <w:top w:val="single" w:sz="4" w:space="0" w:color="999999" w:themeColor="accent6" w:themeTint="66"/>
        <w:left w:val="single" w:sz="4" w:space="0" w:color="999999" w:themeColor="accent6" w:themeTint="66"/>
        <w:bottom w:val="single" w:sz="4" w:space="0" w:color="999999" w:themeColor="accent6" w:themeTint="66"/>
        <w:right w:val="single" w:sz="4" w:space="0" w:color="999999" w:themeColor="accent6" w:themeTint="66"/>
        <w:insideH w:val="single" w:sz="4" w:space="0" w:color="999999" w:themeColor="accent6" w:themeTint="66"/>
        <w:insideV w:val="single" w:sz="4" w:space="0" w:color="9999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1">
    <w:name w:val="List Table 1 Light Accent 1"/>
    <w:basedOn w:val="TableNormal"/>
    <w:uiPriority w:val="46"/>
    <w:rsid w:val="00EA78FD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7E7E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7E7E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7F7" w:themeFill="accent1" w:themeFillTint="33"/>
      </w:tcPr>
    </w:tblStylePr>
    <w:tblStylePr w:type="band1Horz">
      <w:tblPr/>
      <w:tcPr>
        <w:shd w:val="clear" w:color="auto" w:fill="F7F7F7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044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4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4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4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4D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768B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02D34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02508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4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4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569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8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8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43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9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PW-custom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8D8D8"/>
      </a:accent1>
      <a:accent2>
        <a:srgbClr val="D8D8D8"/>
      </a:accent2>
      <a:accent3>
        <a:srgbClr val="BFBFBF"/>
      </a:accent3>
      <a:accent4>
        <a:srgbClr val="7F7F7F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PW-custom" id="{AB6C2274-8570-4F2B-AE18-2DE638CB1BA1}" vid="{09907D60-EDF5-4E4E-AAAD-EB56686B5D1C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ang</dc:creator>
  <cp:keywords/>
  <dc:description/>
  <cp:lastModifiedBy>Peter Wang</cp:lastModifiedBy>
  <cp:revision>2</cp:revision>
  <cp:lastPrinted>2021-10-17T19:23:00Z</cp:lastPrinted>
  <dcterms:created xsi:type="dcterms:W3CDTF">2023-04-09T22:54:00Z</dcterms:created>
  <dcterms:modified xsi:type="dcterms:W3CDTF">2023-04-09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3S0f52z"/&gt;&lt;style id="http://www.zotero.org/styles/cell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